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34A2BB" w14:textId="2818373A" w:rsidR="00332E7E" w:rsidRPr="00876E2D" w:rsidRDefault="00332E7E" w:rsidP="00332E7E">
      <w:pPr>
        <w:keepNext/>
        <w:keepLines/>
        <w:spacing w:before="40" w:after="0" w:line="480" w:lineRule="auto"/>
        <w:outlineLvl w:val="1"/>
        <w:rPr>
          <w:rFonts w:eastAsia="Times New Roman" w:cs="Times New Roman"/>
          <w:b/>
          <w:sz w:val="28"/>
          <w:szCs w:val="26"/>
        </w:rPr>
      </w:pPr>
      <w:bookmarkStart w:id="0" w:name="_Toc72512744"/>
      <w:r w:rsidRPr="00876E2D">
        <w:rPr>
          <w:rFonts w:eastAsia="Times New Roman" w:cs="Times New Roman"/>
          <w:b/>
          <w:sz w:val="28"/>
          <w:szCs w:val="26"/>
        </w:rPr>
        <w:t>S</w:t>
      </w:r>
      <w:r w:rsidR="00C35B2F">
        <w:rPr>
          <w:rFonts w:eastAsia="Times New Roman" w:cs="Times New Roman"/>
          <w:b/>
          <w:sz w:val="28"/>
          <w:szCs w:val="26"/>
        </w:rPr>
        <w:t>2</w:t>
      </w:r>
      <w:r w:rsidRPr="00876E2D">
        <w:rPr>
          <w:rFonts w:eastAsia="Times New Roman" w:cs="Times New Roman"/>
          <w:b/>
          <w:sz w:val="28"/>
          <w:szCs w:val="26"/>
        </w:rPr>
        <w:t xml:space="preserve"> Table</w:t>
      </w:r>
      <w:r w:rsidR="00C35B2F">
        <w:rPr>
          <w:rFonts w:eastAsia="Times New Roman" w:cs="Times New Roman"/>
          <w:b/>
          <w:sz w:val="28"/>
          <w:szCs w:val="26"/>
        </w:rPr>
        <w:t>.</w:t>
      </w:r>
      <w:r w:rsidRPr="00876E2D">
        <w:rPr>
          <w:rFonts w:eastAsia="Times New Roman" w:cs="Times New Roman"/>
          <w:b/>
          <w:sz w:val="28"/>
          <w:szCs w:val="26"/>
        </w:rPr>
        <w:t xml:space="preserve"> Outcomes identified in Cochrane reviews and protocols (July 2016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2"/>
        <w:gridCol w:w="2405"/>
        <w:gridCol w:w="3506"/>
      </w:tblGrid>
      <w:tr w:rsidR="00332E7E" w:rsidRPr="00876E2D" w14:paraId="0891F437" w14:textId="77777777" w:rsidTr="00077FFB">
        <w:tc>
          <w:tcPr>
            <w:tcW w:w="2722" w:type="dxa"/>
          </w:tcPr>
          <w:p w14:paraId="5F53C875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ochrane review/protocol</w:t>
            </w:r>
          </w:p>
        </w:tc>
        <w:tc>
          <w:tcPr>
            <w:tcW w:w="2405" w:type="dxa"/>
          </w:tcPr>
          <w:p w14:paraId="2C3E1941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rimary outcome</w:t>
            </w:r>
          </w:p>
        </w:tc>
        <w:tc>
          <w:tcPr>
            <w:tcW w:w="3417" w:type="dxa"/>
          </w:tcPr>
          <w:p w14:paraId="655BA9E7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Secondary outcome</w:t>
            </w:r>
          </w:p>
        </w:tc>
      </w:tr>
      <w:tr w:rsidR="00332E7E" w:rsidRPr="00876E2D" w14:paraId="6B114126" w14:textId="77777777" w:rsidTr="00077FFB">
        <w:tc>
          <w:tcPr>
            <w:tcW w:w="2722" w:type="dxa"/>
          </w:tcPr>
          <w:p w14:paraId="625287AB" w14:textId="77777777" w:rsidR="00332E7E" w:rsidRPr="00876E2D" w:rsidRDefault="00332E7E" w:rsidP="00332E7E">
            <w:pPr>
              <w:numPr>
                <w:ilvl w:val="0"/>
                <w:numId w:val="24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owered versus manual toothbrushing for oral health (review)</w:t>
            </w:r>
          </w:p>
        </w:tc>
        <w:tc>
          <w:tcPr>
            <w:tcW w:w="2405" w:type="dxa"/>
          </w:tcPr>
          <w:p w14:paraId="132B92FA" w14:textId="77777777" w:rsidR="00332E7E" w:rsidRPr="00876E2D" w:rsidRDefault="00332E7E" w:rsidP="00332E7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ntified levels of plaque</w:t>
            </w:r>
          </w:p>
          <w:p w14:paraId="09B22ADC" w14:textId="77777777" w:rsidR="00332E7E" w:rsidRPr="00876E2D" w:rsidRDefault="00332E7E" w:rsidP="00332E7E">
            <w:pPr>
              <w:numPr>
                <w:ilvl w:val="0"/>
                <w:numId w:val="2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ntified levels of gingivitis</w:t>
            </w:r>
          </w:p>
        </w:tc>
        <w:tc>
          <w:tcPr>
            <w:tcW w:w="3417" w:type="dxa"/>
          </w:tcPr>
          <w:p w14:paraId="1322E994" w14:textId="77777777" w:rsidR="00332E7E" w:rsidRPr="00876E2D" w:rsidRDefault="00332E7E" w:rsidP="00332E7E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lculus</w:t>
            </w:r>
          </w:p>
          <w:p w14:paraId="3D679A53" w14:textId="77777777" w:rsidR="00332E7E" w:rsidRPr="00876E2D" w:rsidRDefault="00332E7E" w:rsidP="00332E7E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Staining</w:t>
            </w:r>
          </w:p>
          <w:p w14:paraId="4A982789" w14:textId="77777777" w:rsidR="00332E7E" w:rsidRPr="00876E2D" w:rsidRDefault="00332E7E" w:rsidP="00332E7E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Dependability and cost of the brush used, including mechanical deterioration</w:t>
            </w:r>
          </w:p>
          <w:p w14:paraId="4A319440" w14:textId="77777777" w:rsidR="00332E7E" w:rsidRPr="00876E2D" w:rsidRDefault="00332E7E" w:rsidP="00332E7E">
            <w:pPr>
              <w:numPr>
                <w:ilvl w:val="0"/>
                <w:numId w:val="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ffects such as hard or soft tissue injury and damage to orthodontic appliances and prostheses</w:t>
            </w:r>
          </w:p>
        </w:tc>
      </w:tr>
      <w:tr w:rsidR="00332E7E" w:rsidRPr="00876E2D" w14:paraId="2EF399D7" w14:textId="77777777" w:rsidTr="00077FFB">
        <w:tc>
          <w:tcPr>
            <w:tcW w:w="2722" w:type="dxa"/>
          </w:tcPr>
          <w:p w14:paraId="0FFD5036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Different powered toothbrushes for plaque control and gingival health (review)</w:t>
            </w:r>
          </w:p>
        </w:tc>
        <w:tc>
          <w:tcPr>
            <w:tcW w:w="2405" w:type="dxa"/>
          </w:tcPr>
          <w:p w14:paraId="03FACF68" w14:textId="77777777" w:rsidR="00332E7E" w:rsidRPr="00876E2D" w:rsidRDefault="00332E7E" w:rsidP="00332E7E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ntified levels of plaque</w:t>
            </w:r>
          </w:p>
          <w:p w14:paraId="47F38D91" w14:textId="77777777" w:rsidR="00332E7E" w:rsidRPr="00876E2D" w:rsidRDefault="00332E7E" w:rsidP="00332E7E">
            <w:pPr>
              <w:numPr>
                <w:ilvl w:val="0"/>
                <w:numId w:val="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ntified levels of gingivitis</w:t>
            </w:r>
          </w:p>
          <w:p w14:paraId="658AC3C6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</w:p>
        </w:tc>
        <w:tc>
          <w:tcPr>
            <w:tcW w:w="3417" w:type="dxa"/>
          </w:tcPr>
          <w:p w14:paraId="17856371" w14:textId="77777777" w:rsidR="00332E7E" w:rsidRPr="00876E2D" w:rsidRDefault="00332E7E" w:rsidP="00332E7E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ost</w:t>
            </w:r>
          </w:p>
          <w:p w14:paraId="734497BA" w14:textId="77777777" w:rsidR="00332E7E" w:rsidRPr="00876E2D" w:rsidRDefault="00332E7E" w:rsidP="00332E7E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Reliability</w:t>
            </w:r>
          </w:p>
          <w:p w14:paraId="297DA4D2" w14:textId="77777777" w:rsidR="00332E7E" w:rsidRPr="00876E2D" w:rsidRDefault="00332E7E" w:rsidP="00332E7E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lculus</w:t>
            </w:r>
          </w:p>
          <w:p w14:paraId="5428D5A5" w14:textId="77777777" w:rsidR="00332E7E" w:rsidRPr="00876E2D" w:rsidRDefault="00332E7E" w:rsidP="00332E7E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Staining</w:t>
            </w:r>
          </w:p>
          <w:p w14:paraId="3D98EE1D" w14:textId="77777777" w:rsidR="00332E7E" w:rsidRPr="00876E2D" w:rsidRDefault="00332E7E" w:rsidP="00332E7E">
            <w:pPr>
              <w:numPr>
                <w:ilvl w:val="0"/>
                <w:numId w:val="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vents</w:t>
            </w:r>
          </w:p>
        </w:tc>
      </w:tr>
      <w:tr w:rsidR="00332E7E" w:rsidRPr="00876E2D" w14:paraId="1D1BCA29" w14:textId="77777777" w:rsidTr="00077FFB">
        <w:tc>
          <w:tcPr>
            <w:tcW w:w="2722" w:type="dxa"/>
          </w:tcPr>
          <w:p w14:paraId="526195A3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Flossing for the management of periodontal diseases and dental caries in adults (review)</w:t>
            </w:r>
          </w:p>
        </w:tc>
        <w:tc>
          <w:tcPr>
            <w:tcW w:w="2405" w:type="dxa"/>
          </w:tcPr>
          <w:p w14:paraId="04B66177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eriodontal disease, assessed by gingivitis indices (both inflammatory and bleeding)</w:t>
            </w:r>
          </w:p>
          <w:p w14:paraId="63C5BE23" w14:textId="77777777" w:rsidR="00332E7E" w:rsidRPr="00876E2D" w:rsidRDefault="00332E7E" w:rsidP="00332E7E">
            <w:pPr>
              <w:numPr>
                <w:ilvl w:val="0"/>
                <w:numId w:val="4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Interproximal caries, assessed by (a) progression of caries into enamel or dentine, and (b) change in decayed, missing and filled tooth surfaces (D(M)FS) index</w:t>
            </w:r>
          </w:p>
          <w:p w14:paraId="341C2F7D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Harms and adverse effects</w:t>
            </w:r>
          </w:p>
          <w:p w14:paraId="3856A208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laque indices</w:t>
            </w:r>
          </w:p>
          <w:p w14:paraId="6E92DBA7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lculus indices</w:t>
            </w:r>
          </w:p>
          <w:p w14:paraId="13019234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linical attachment loss</w:t>
            </w:r>
          </w:p>
          <w:p w14:paraId="3E52842C" w14:textId="77777777" w:rsidR="00332E7E" w:rsidRPr="00876E2D" w:rsidRDefault="00332E7E" w:rsidP="00332E7E">
            <w:pPr>
              <w:numPr>
                <w:ilvl w:val="0"/>
                <w:numId w:val="4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lity of life</w:t>
            </w:r>
          </w:p>
        </w:tc>
        <w:tc>
          <w:tcPr>
            <w:tcW w:w="3417" w:type="dxa"/>
          </w:tcPr>
          <w:p w14:paraId="7EA5570F" w14:textId="77777777" w:rsidR="00332E7E" w:rsidRPr="00876E2D" w:rsidRDefault="00332E7E" w:rsidP="00332E7E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Economic and resource cost of flossing</w:t>
            </w:r>
          </w:p>
          <w:p w14:paraId="2809DACE" w14:textId="77777777" w:rsidR="00332E7E" w:rsidRPr="00876E2D" w:rsidRDefault="00332E7E" w:rsidP="00332E7E">
            <w:pPr>
              <w:numPr>
                <w:ilvl w:val="0"/>
                <w:numId w:val="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Bad breath (halitosis)</w:t>
            </w:r>
          </w:p>
        </w:tc>
      </w:tr>
      <w:tr w:rsidR="00332E7E" w:rsidRPr="00876E2D" w14:paraId="17F4DA90" w14:textId="77777777" w:rsidTr="00077FFB">
        <w:tc>
          <w:tcPr>
            <w:tcW w:w="2722" w:type="dxa"/>
          </w:tcPr>
          <w:p w14:paraId="4E2738A5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Triclosan/copolymer containing </w:t>
            </w:r>
            <w:r w:rsidRPr="00876E2D">
              <w:rPr>
                <w:rFonts w:eastAsia="Calibri" w:cs="Times New Roman"/>
                <w:sz w:val="24"/>
              </w:rPr>
              <w:lastRenderedPageBreak/>
              <w:t>toothpastes for oral health (Review)</w:t>
            </w:r>
          </w:p>
        </w:tc>
        <w:tc>
          <w:tcPr>
            <w:tcW w:w="2405" w:type="dxa"/>
          </w:tcPr>
          <w:p w14:paraId="51B50328" w14:textId="77777777" w:rsidR="00332E7E" w:rsidRPr="00876E2D" w:rsidRDefault="00332E7E" w:rsidP="00332E7E">
            <w:pPr>
              <w:numPr>
                <w:ilvl w:val="0"/>
                <w:numId w:val="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 xml:space="preserve">Plaque levels measured using </w:t>
            </w:r>
            <w:r w:rsidRPr="00876E2D">
              <w:rPr>
                <w:rFonts w:eastAsia="Calibri" w:cs="Times New Roman"/>
                <w:sz w:val="24"/>
              </w:rPr>
              <w:lastRenderedPageBreak/>
              <w:t>any appropriate scale</w:t>
            </w:r>
          </w:p>
          <w:p w14:paraId="284700FB" w14:textId="77777777" w:rsidR="00332E7E" w:rsidRPr="00876E2D" w:rsidRDefault="00332E7E" w:rsidP="00332E7E">
            <w:pPr>
              <w:numPr>
                <w:ilvl w:val="0"/>
                <w:numId w:val="6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Gingival health measured using any appropriate scale</w:t>
            </w:r>
          </w:p>
          <w:p w14:paraId="46FD62CB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</w:p>
        </w:tc>
        <w:tc>
          <w:tcPr>
            <w:tcW w:w="3417" w:type="dxa"/>
          </w:tcPr>
          <w:p w14:paraId="01C3D5C6" w14:textId="77777777" w:rsidR="00332E7E" w:rsidRPr="00876E2D" w:rsidRDefault="00332E7E" w:rsidP="00332E7E">
            <w:pPr>
              <w:numPr>
                <w:ilvl w:val="0"/>
                <w:numId w:val="7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Incidence of periodontitis</w:t>
            </w:r>
          </w:p>
          <w:p w14:paraId="50ECC01B" w14:textId="77777777" w:rsidR="00332E7E" w:rsidRPr="00876E2D" w:rsidRDefault="00332E7E" w:rsidP="00332E7E">
            <w:pPr>
              <w:numPr>
                <w:ilvl w:val="0"/>
                <w:numId w:val="7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Caries: a) new incidence, and b) caries increment - change in decayed, missing and filled surfaces (DMFS/dmfs) index.</w:t>
            </w:r>
          </w:p>
          <w:p w14:paraId="2592A7FA" w14:textId="77777777" w:rsidR="00332E7E" w:rsidRPr="00876E2D" w:rsidRDefault="00332E7E" w:rsidP="00332E7E">
            <w:pPr>
              <w:numPr>
                <w:ilvl w:val="0"/>
                <w:numId w:val="7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lculus measured using any appropriate scale</w:t>
            </w:r>
          </w:p>
          <w:p w14:paraId="0642D5F9" w14:textId="77777777" w:rsidR="00332E7E" w:rsidRPr="00876E2D" w:rsidRDefault="00332E7E" w:rsidP="00332E7E">
            <w:pPr>
              <w:numPr>
                <w:ilvl w:val="0"/>
                <w:numId w:val="7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ffects (e.g. taste disturbance, staining, allergic reaction, etc.)</w:t>
            </w:r>
          </w:p>
          <w:p w14:paraId="4D17751E" w14:textId="77777777" w:rsidR="00332E7E" w:rsidRPr="00876E2D" w:rsidRDefault="00332E7E" w:rsidP="00332E7E">
            <w:pPr>
              <w:numPr>
                <w:ilvl w:val="0"/>
                <w:numId w:val="7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rticipant-centred outcomes: a) participant-assessed quality of life scores, and b) participant satisfaction with product</w:t>
            </w:r>
          </w:p>
        </w:tc>
      </w:tr>
      <w:tr w:rsidR="00332E7E" w:rsidRPr="00876E2D" w14:paraId="0A488711" w14:textId="77777777" w:rsidTr="00077FFB">
        <w:tc>
          <w:tcPr>
            <w:tcW w:w="2722" w:type="dxa"/>
          </w:tcPr>
          <w:p w14:paraId="277197E9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Interdental brushing for the prevention and control of periodontal diseases and dental caries in adults (review)</w:t>
            </w:r>
          </w:p>
        </w:tc>
        <w:tc>
          <w:tcPr>
            <w:tcW w:w="2405" w:type="dxa"/>
          </w:tcPr>
          <w:p w14:paraId="4BDD9811" w14:textId="77777777" w:rsidR="00332E7E" w:rsidRPr="00876E2D" w:rsidRDefault="00332E7E" w:rsidP="00332E7E">
            <w:pPr>
              <w:numPr>
                <w:ilvl w:val="0"/>
                <w:numId w:val="8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Gingivitis - assessed by gingival indices (both inflammatory and bleeding)</w:t>
            </w:r>
          </w:p>
          <w:p w14:paraId="0F1F9686" w14:textId="77777777" w:rsidR="00332E7E" w:rsidRPr="00876E2D" w:rsidRDefault="00332E7E" w:rsidP="00332E7E">
            <w:pPr>
              <w:numPr>
                <w:ilvl w:val="0"/>
                <w:numId w:val="8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eriodontitis - assessed by clinical attachment loss</w:t>
            </w:r>
          </w:p>
          <w:p w14:paraId="49DE5E0F" w14:textId="77777777" w:rsidR="00332E7E" w:rsidRPr="00876E2D" w:rsidRDefault="00332E7E" w:rsidP="00332E7E">
            <w:pPr>
              <w:numPr>
                <w:ilvl w:val="0"/>
                <w:numId w:val="8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Interproximal caries - assessed by (a) progression of caries into enamel or dentine, (b) change in decayed, missing and filled tooth surfaces (D(M)FS) index, (c) radiographic evidence</w:t>
            </w:r>
          </w:p>
          <w:p w14:paraId="72CB34F2" w14:textId="77777777" w:rsidR="00332E7E" w:rsidRPr="00876E2D" w:rsidRDefault="00332E7E" w:rsidP="00332E7E">
            <w:pPr>
              <w:numPr>
                <w:ilvl w:val="0"/>
                <w:numId w:val="8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laque indices.</w:t>
            </w:r>
          </w:p>
          <w:p w14:paraId="78BB1D66" w14:textId="77777777" w:rsidR="00332E7E" w:rsidRPr="00876E2D" w:rsidRDefault="00332E7E" w:rsidP="00332E7E">
            <w:pPr>
              <w:numPr>
                <w:ilvl w:val="0"/>
                <w:numId w:val="8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Harms and adverse effects.</w:t>
            </w:r>
          </w:p>
        </w:tc>
        <w:tc>
          <w:tcPr>
            <w:tcW w:w="3417" w:type="dxa"/>
          </w:tcPr>
          <w:p w14:paraId="3D63CB10" w14:textId="77777777" w:rsidR="00332E7E" w:rsidRPr="00876E2D" w:rsidRDefault="00332E7E" w:rsidP="00332E7E">
            <w:pPr>
              <w:numPr>
                <w:ilvl w:val="0"/>
                <w:numId w:val="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Bad breath (halitosis)</w:t>
            </w:r>
          </w:p>
          <w:p w14:paraId="38720C24" w14:textId="77777777" w:rsidR="00332E7E" w:rsidRPr="00876E2D" w:rsidRDefault="00332E7E" w:rsidP="00332E7E">
            <w:pPr>
              <w:numPr>
                <w:ilvl w:val="0"/>
                <w:numId w:val="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Quality of life</w:t>
            </w:r>
          </w:p>
        </w:tc>
      </w:tr>
      <w:tr w:rsidR="00332E7E" w:rsidRPr="00876E2D" w14:paraId="674E1BC3" w14:textId="77777777" w:rsidTr="00077FFB">
        <w:tc>
          <w:tcPr>
            <w:tcW w:w="2722" w:type="dxa"/>
          </w:tcPr>
          <w:p w14:paraId="1B723D51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Chlorhexidine mouthrinse as an adjunctive treatment </w:t>
            </w:r>
            <w:r w:rsidRPr="00876E2D">
              <w:rPr>
                <w:rFonts w:eastAsia="Calibri" w:cs="Times New Roman"/>
                <w:sz w:val="24"/>
              </w:rPr>
              <w:lastRenderedPageBreak/>
              <w:t>for gingival health (protocol)</w:t>
            </w:r>
          </w:p>
        </w:tc>
        <w:tc>
          <w:tcPr>
            <w:tcW w:w="2405" w:type="dxa"/>
          </w:tcPr>
          <w:p w14:paraId="08A7115D" w14:textId="77777777" w:rsidR="00332E7E" w:rsidRPr="00876E2D" w:rsidRDefault="00332E7E" w:rsidP="00332E7E">
            <w:pPr>
              <w:numPr>
                <w:ilvl w:val="0"/>
                <w:numId w:val="10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Gingivitis measured using an appropriate index</w:t>
            </w:r>
          </w:p>
        </w:tc>
        <w:tc>
          <w:tcPr>
            <w:tcW w:w="3417" w:type="dxa"/>
          </w:tcPr>
          <w:p w14:paraId="0C51D476" w14:textId="77777777" w:rsidR="00332E7E" w:rsidRPr="00876E2D" w:rsidRDefault="00332E7E" w:rsidP="00332E7E">
            <w:pPr>
              <w:numPr>
                <w:ilvl w:val="0"/>
                <w:numId w:val="1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Dental plaque measured using an appropriate index</w:t>
            </w:r>
          </w:p>
          <w:p w14:paraId="3A5064C5" w14:textId="77777777" w:rsidR="00332E7E" w:rsidRPr="00876E2D" w:rsidRDefault="00332E7E" w:rsidP="00332E7E">
            <w:pPr>
              <w:numPr>
                <w:ilvl w:val="0"/>
                <w:numId w:val="1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Adverse effects including but not limited to: </w:t>
            </w:r>
          </w:p>
          <w:p w14:paraId="3936B25B" w14:textId="77777777" w:rsidR="00332E7E" w:rsidRPr="00876E2D" w:rsidRDefault="00332E7E" w:rsidP="00332E7E">
            <w:pPr>
              <w:numPr>
                <w:ilvl w:val="0"/>
                <w:numId w:val="2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Tooth staining,</w:t>
            </w:r>
          </w:p>
          <w:p w14:paraId="02653045" w14:textId="77777777" w:rsidR="00332E7E" w:rsidRPr="00876E2D" w:rsidRDefault="00332E7E" w:rsidP="00332E7E">
            <w:pPr>
              <w:numPr>
                <w:ilvl w:val="0"/>
                <w:numId w:val="2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Supragingival calculus formation</w:t>
            </w:r>
          </w:p>
          <w:p w14:paraId="7EF9670F" w14:textId="77777777" w:rsidR="00332E7E" w:rsidRPr="00876E2D" w:rsidRDefault="00332E7E" w:rsidP="00332E7E">
            <w:pPr>
              <w:numPr>
                <w:ilvl w:val="0"/>
                <w:numId w:val="2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s in taste perception</w:t>
            </w:r>
          </w:p>
          <w:p w14:paraId="40F399CC" w14:textId="77777777" w:rsidR="00332E7E" w:rsidRPr="00876E2D" w:rsidRDefault="00332E7E" w:rsidP="00332E7E">
            <w:pPr>
              <w:numPr>
                <w:ilvl w:val="0"/>
                <w:numId w:val="2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Parotid gland swelling </w:t>
            </w:r>
          </w:p>
          <w:p w14:paraId="5C5FEE84" w14:textId="77777777" w:rsidR="00332E7E" w:rsidRPr="00876E2D" w:rsidRDefault="00332E7E" w:rsidP="00332E7E">
            <w:pPr>
              <w:numPr>
                <w:ilvl w:val="0"/>
                <w:numId w:val="2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Irritation of the oral mucosa</w:t>
            </w:r>
          </w:p>
        </w:tc>
      </w:tr>
      <w:tr w:rsidR="00332E7E" w:rsidRPr="00876E2D" w14:paraId="5F6E92FB" w14:textId="77777777" w:rsidTr="00077FFB">
        <w:tc>
          <w:tcPr>
            <w:tcW w:w="2722" w:type="dxa"/>
          </w:tcPr>
          <w:p w14:paraId="3A8BF190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Full-mouth treatment modalities (within 24 hours) for chronic periodontitis in adults (review)</w:t>
            </w:r>
          </w:p>
        </w:tc>
        <w:tc>
          <w:tcPr>
            <w:tcW w:w="2405" w:type="dxa"/>
          </w:tcPr>
          <w:p w14:paraId="25BF0678" w14:textId="77777777" w:rsidR="00332E7E" w:rsidRPr="00876E2D" w:rsidRDefault="00332E7E" w:rsidP="00332E7E">
            <w:pPr>
              <w:numPr>
                <w:ilvl w:val="0"/>
                <w:numId w:val="12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Tooth loss</w:t>
            </w:r>
          </w:p>
          <w:p w14:paraId="2C67E550" w14:textId="77777777" w:rsidR="00332E7E" w:rsidRPr="00876E2D" w:rsidRDefault="00332E7E" w:rsidP="00332E7E">
            <w:pPr>
              <w:numPr>
                <w:ilvl w:val="0"/>
                <w:numId w:val="12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 in probing pocket depth after three to four months and six to eight months</w:t>
            </w:r>
          </w:p>
        </w:tc>
        <w:tc>
          <w:tcPr>
            <w:tcW w:w="3417" w:type="dxa"/>
          </w:tcPr>
          <w:p w14:paraId="28D4FEFD" w14:textId="77777777" w:rsidR="00332E7E" w:rsidRPr="00876E2D" w:rsidRDefault="00332E7E" w:rsidP="00332E7E">
            <w:pPr>
              <w:numPr>
                <w:ilvl w:val="0"/>
                <w:numId w:val="13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 in clinical attachment level after three to four months and six to eight months</w:t>
            </w:r>
          </w:p>
          <w:p w14:paraId="0E46E9FC" w14:textId="77777777" w:rsidR="00332E7E" w:rsidRPr="00876E2D" w:rsidRDefault="00332E7E" w:rsidP="00332E7E">
            <w:pPr>
              <w:numPr>
                <w:ilvl w:val="0"/>
                <w:numId w:val="13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 in bleeding on probing after three to four months and six to eight months</w:t>
            </w:r>
          </w:p>
          <w:p w14:paraId="518B1341" w14:textId="77777777" w:rsidR="00332E7E" w:rsidRPr="00876E2D" w:rsidRDefault="00332E7E" w:rsidP="00332E7E">
            <w:pPr>
              <w:numPr>
                <w:ilvl w:val="0"/>
                <w:numId w:val="13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vents</w:t>
            </w:r>
          </w:p>
        </w:tc>
      </w:tr>
      <w:tr w:rsidR="00332E7E" w:rsidRPr="00876E2D" w14:paraId="00047444" w14:textId="77777777" w:rsidTr="00077FFB">
        <w:tc>
          <w:tcPr>
            <w:tcW w:w="2722" w:type="dxa"/>
          </w:tcPr>
          <w:p w14:paraId="30099661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Routine scale and polish for periodontal health in adults (review)</w:t>
            </w:r>
          </w:p>
        </w:tc>
        <w:tc>
          <w:tcPr>
            <w:tcW w:w="2405" w:type="dxa"/>
          </w:tcPr>
          <w:p w14:paraId="7ADACFFE" w14:textId="77777777" w:rsidR="00332E7E" w:rsidRPr="00876E2D" w:rsidRDefault="00332E7E" w:rsidP="00332E7E">
            <w:pPr>
              <w:numPr>
                <w:ilvl w:val="0"/>
                <w:numId w:val="14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eriodontal disease, assessed by gingivitis indices (both inflammatory and bleeding).</w:t>
            </w:r>
          </w:p>
        </w:tc>
        <w:tc>
          <w:tcPr>
            <w:tcW w:w="3417" w:type="dxa"/>
          </w:tcPr>
          <w:p w14:paraId="376A2B6D" w14:textId="77777777" w:rsidR="00332E7E" w:rsidRPr="00876E2D" w:rsidRDefault="00332E7E" w:rsidP="00077FFB">
            <w:p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linical status factors</w:t>
            </w:r>
          </w:p>
          <w:p w14:paraId="7F10BAA7" w14:textId="77777777" w:rsidR="00332E7E" w:rsidRPr="00876E2D" w:rsidRDefault="00332E7E" w:rsidP="00332E7E">
            <w:pPr>
              <w:numPr>
                <w:ilvl w:val="0"/>
                <w:numId w:val="1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lculus and plaque indices.</w:t>
            </w:r>
          </w:p>
          <w:p w14:paraId="3FD59280" w14:textId="77777777" w:rsidR="00332E7E" w:rsidRPr="00876E2D" w:rsidRDefault="00332E7E" w:rsidP="00332E7E">
            <w:pPr>
              <w:numPr>
                <w:ilvl w:val="0"/>
                <w:numId w:val="15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s in probing depth.</w:t>
            </w:r>
          </w:p>
          <w:p w14:paraId="7F621FD3" w14:textId="77777777" w:rsidR="00332E7E" w:rsidRPr="00876E2D" w:rsidRDefault="00332E7E" w:rsidP="00332E7E">
            <w:pPr>
              <w:numPr>
                <w:ilvl w:val="0"/>
                <w:numId w:val="15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hanges in attachment level.</w:t>
            </w:r>
          </w:p>
          <w:p w14:paraId="726BCDFF" w14:textId="77777777" w:rsidR="00332E7E" w:rsidRPr="00876E2D" w:rsidRDefault="00332E7E" w:rsidP="00332E7E">
            <w:pPr>
              <w:numPr>
                <w:ilvl w:val="0"/>
                <w:numId w:val="15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eriodontal indices.</w:t>
            </w:r>
          </w:p>
          <w:p w14:paraId="2CCAA2A7" w14:textId="77777777" w:rsidR="00332E7E" w:rsidRPr="00876E2D" w:rsidRDefault="00332E7E" w:rsidP="00332E7E">
            <w:pPr>
              <w:numPr>
                <w:ilvl w:val="0"/>
                <w:numId w:val="15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Tooth loss.</w:t>
            </w:r>
          </w:p>
          <w:p w14:paraId="74CEB39C" w14:textId="77777777" w:rsidR="00332E7E" w:rsidRPr="00876E2D" w:rsidRDefault="00332E7E" w:rsidP="00332E7E">
            <w:pPr>
              <w:numPr>
                <w:ilvl w:val="0"/>
                <w:numId w:val="15"/>
              </w:numPr>
              <w:ind w:left="357" w:hanging="357"/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vents.</w:t>
            </w:r>
          </w:p>
          <w:p w14:paraId="38CD6ACC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-centred factors</w:t>
            </w:r>
          </w:p>
          <w:p w14:paraId="3B86E927" w14:textId="77777777" w:rsidR="00332E7E" w:rsidRPr="00876E2D" w:rsidRDefault="00332E7E" w:rsidP="00332E7E">
            <w:pPr>
              <w:numPr>
                <w:ilvl w:val="0"/>
                <w:numId w:val="1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Halitosis.</w:t>
            </w:r>
          </w:p>
          <w:p w14:paraId="41AB5D3A" w14:textId="77777777" w:rsidR="00332E7E" w:rsidRPr="00876E2D" w:rsidRDefault="00332E7E" w:rsidP="00332E7E">
            <w:pPr>
              <w:numPr>
                <w:ilvl w:val="0"/>
                <w:numId w:val="1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 satisfaction with oral comfort.</w:t>
            </w:r>
          </w:p>
          <w:p w14:paraId="66244EAA" w14:textId="77777777" w:rsidR="00332E7E" w:rsidRPr="00876E2D" w:rsidRDefault="00332E7E" w:rsidP="00332E7E">
            <w:pPr>
              <w:numPr>
                <w:ilvl w:val="0"/>
                <w:numId w:val="1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 satisfaction with appearance (including gingival recession).</w:t>
            </w:r>
          </w:p>
          <w:p w14:paraId="19EAAC5F" w14:textId="77777777" w:rsidR="00332E7E" w:rsidRPr="00876E2D" w:rsidRDefault="00332E7E" w:rsidP="00332E7E">
            <w:pPr>
              <w:numPr>
                <w:ilvl w:val="0"/>
                <w:numId w:val="1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 satisfaction with actual care received.</w:t>
            </w:r>
          </w:p>
          <w:p w14:paraId="5AE37F78" w14:textId="77777777" w:rsidR="00332E7E" w:rsidRPr="00876E2D" w:rsidRDefault="00332E7E" w:rsidP="00332E7E">
            <w:pPr>
              <w:numPr>
                <w:ilvl w:val="0"/>
                <w:numId w:val="16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 satisfaction with provider of care (i.e. dentist, therapist or hygienist).</w:t>
            </w:r>
          </w:p>
          <w:p w14:paraId="649DF8F5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Economic cost factors</w:t>
            </w:r>
          </w:p>
          <w:p w14:paraId="1B64AB18" w14:textId="77777777" w:rsidR="00332E7E" w:rsidRPr="00876E2D" w:rsidRDefault="00332E7E" w:rsidP="00332E7E">
            <w:pPr>
              <w:numPr>
                <w:ilvl w:val="0"/>
                <w:numId w:val="17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Economic and resource cost of scale and polish.</w:t>
            </w:r>
          </w:p>
        </w:tc>
      </w:tr>
      <w:tr w:rsidR="00332E7E" w:rsidRPr="00876E2D" w14:paraId="03C70CBA" w14:textId="77777777" w:rsidTr="00077FFB">
        <w:tc>
          <w:tcPr>
            <w:tcW w:w="2722" w:type="dxa"/>
          </w:tcPr>
          <w:p w14:paraId="45ECFF30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One-to-one oral hygiene advice provided in a dental setting for oral health (protocol) </w:t>
            </w:r>
          </w:p>
        </w:tc>
        <w:tc>
          <w:tcPr>
            <w:tcW w:w="2405" w:type="dxa"/>
          </w:tcPr>
          <w:p w14:paraId="3006ADE8" w14:textId="77777777" w:rsidR="00332E7E" w:rsidRPr="00876E2D" w:rsidRDefault="00332E7E" w:rsidP="00332E7E">
            <w:pPr>
              <w:numPr>
                <w:ilvl w:val="0"/>
                <w:numId w:val="1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Oral cleanliness (e.g. plaque levels) </w:t>
            </w:r>
          </w:p>
          <w:p w14:paraId="0B4A59FA" w14:textId="77777777" w:rsidR="00332E7E" w:rsidRPr="00876E2D" w:rsidRDefault="00332E7E" w:rsidP="00332E7E">
            <w:pPr>
              <w:numPr>
                <w:ilvl w:val="0"/>
                <w:numId w:val="1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Periodontal health (e.g. presence of gingivitis and probing depths) </w:t>
            </w:r>
          </w:p>
          <w:p w14:paraId="3E6A843E" w14:textId="77777777" w:rsidR="00332E7E" w:rsidRPr="00876E2D" w:rsidRDefault="00332E7E" w:rsidP="00332E7E">
            <w:pPr>
              <w:numPr>
                <w:ilvl w:val="0"/>
                <w:numId w:val="1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 xml:space="preserve">Caries (e.g. dmft/DMFT or other indices) </w:t>
            </w:r>
          </w:p>
          <w:p w14:paraId="17600FC0" w14:textId="77777777" w:rsidR="00332E7E" w:rsidRPr="00876E2D" w:rsidRDefault="00332E7E" w:rsidP="00332E7E">
            <w:pPr>
              <w:numPr>
                <w:ilvl w:val="0"/>
                <w:numId w:val="18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ral infection (e.g. candidiasis, acute necrotising ulcerative gingivitis).</w:t>
            </w:r>
          </w:p>
        </w:tc>
        <w:tc>
          <w:tcPr>
            <w:tcW w:w="3417" w:type="dxa"/>
          </w:tcPr>
          <w:p w14:paraId="5B48E854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Patient-centred factors</w:t>
            </w:r>
          </w:p>
          <w:p w14:paraId="1705C578" w14:textId="77777777" w:rsidR="00332E7E" w:rsidRPr="00876E2D" w:rsidRDefault="00332E7E" w:rsidP="00332E7E">
            <w:pPr>
              <w:numPr>
                <w:ilvl w:val="0"/>
                <w:numId w:val="1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Patient-reported behaviour changes (e.g. tooth brushing/flossing/mouthwash use) </w:t>
            </w:r>
          </w:p>
          <w:p w14:paraId="53755619" w14:textId="77777777" w:rsidR="00332E7E" w:rsidRPr="00876E2D" w:rsidRDefault="00332E7E" w:rsidP="00332E7E">
            <w:pPr>
              <w:numPr>
                <w:ilvl w:val="0"/>
                <w:numId w:val="1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Patient-reported health indices </w:t>
            </w:r>
          </w:p>
          <w:p w14:paraId="5774DE30" w14:textId="77777777" w:rsidR="00332E7E" w:rsidRPr="00876E2D" w:rsidRDefault="00332E7E" w:rsidP="00332E7E">
            <w:pPr>
              <w:numPr>
                <w:ilvl w:val="0"/>
                <w:numId w:val="1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 xml:space="preserve">Patient satisfaction with provider of advice (e.g. dentist, therapist, hygienist, dental nurse) </w:t>
            </w:r>
          </w:p>
          <w:p w14:paraId="397CC0DD" w14:textId="77777777" w:rsidR="00332E7E" w:rsidRPr="00876E2D" w:rsidRDefault="00332E7E" w:rsidP="00332E7E">
            <w:pPr>
              <w:numPr>
                <w:ilvl w:val="0"/>
                <w:numId w:val="1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Patient satisfaction with advice format </w:t>
            </w:r>
          </w:p>
          <w:p w14:paraId="01FFA792" w14:textId="77777777" w:rsidR="00332E7E" w:rsidRPr="00876E2D" w:rsidRDefault="00332E7E" w:rsidP="00332E7E">
            <w:pPr>
              <w:numPr>
                <w:ilvl w:val="0"/>
                <w:numId w:val="19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Patient-reported changes in knowledge, attitudes and quality of life following provision of advice.</w:t>
            </w:r>
          </w:p>
          <w:p w14:paraId="47CC31E1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Economic factors</w:t>
            </w:r>
          </w:p>
          <w:p w14:paraId="7FA25429" w14:textId="77777777" w:rsidR="00332E7E" w:rsidRPr="00876E2D" w:rsidRDefault="00332E7E" w:rsidP="00332E7E">
            <w:pPr>
              <w:numPr>
                <w:ilvl w:val="0"/>
                <w:numId w:val="20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ost effectiveness</w:t>
            </w:r>
          </w:p>
          <w:p w14:paraId="1183AE6B" w14:textId="77777777" w:rsidR="00332E7E" w:rsidRPr="00876E2D" w:rsidRDefault="00332E7E" w:rsidP="00332E7E">
            <w:pPr>
              <w:numPr>
                <w:ilvl w:val="0"/>
                <w:numId w:val="20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ther outcomes</w:t>
            </w:r>
          </w:p>
        </w:tc>
      </w:tr>
      <w:tr w:rsidR="00332E7E" w:rsidRPr="00876E2D" w14:paraId="7ED75A38" w14:textId="77777777" w:rsidTr="00077FFB">
        <w:tc>
          <w:tcPr>
            <w:tcW w:w="2722" w:type="dxa"/>
          </w:tcPr>
          <w:p w14:paraId="063FE47C" w14:textId="77777777" w:rsidR="00332E7E" w:rsidRPr="00876E2D" w:rsidRDefault="00332E7E" w:rsidP="00332E7E">
            <w:pPr>
              <w:numPr>
                <w:ilvl w:val="0"/>
                <w:numId w:val="25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lastRenderedPageBreak/>
              <w:t>Oral health educational interventions for nursing home staff and residents (protocol)</w:t>
            </w:r>
          </w:p>
        </w:tc>
        <w:tc>
          <w:tcPr>
            <w:tcW w:w="2405" w:type="dxa"/>
          </w:tcPr>
          <w:p w14:paraId="5C2D2344" w14:textId="77777777" w:rsidR="00332E7E" w:rsidRPr="00876E2D" w:rsidRDefault="00332E7E" w:rsidP="00332E7E">
            <w:pPr>
              <w:numPr>
                <w:ilvl w:val="0"/>
                <w:numId w:val="2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ral health-related quality of life</w:t>
            </w:r>
          </w:p>
          <w:p w14:paraId="4AAEC6B6" w14:textId="77777777" w:rsidR="00332E7E" w:rsidRPr="00876E2D" w:rsidRDefault="00332E7E" w:rsidP="00332E7E">
            <w:pPr>
              <w:numPr>
                <w:ilvl w:val="0"/>
                <w:numId w:val="2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ral health</w:t>
            </w:r>
          </w:p>
          <w:p w14:paraId="2E0A1A3F" w14:textId="77777777" w:rsidR="00332E7E" w:rsidRPr="00876E2D" w:rsidRDefault="00332E7E" w:rsidP="00332E7E">
            <w:pPr>
              <w:numPr>
                <w:ilvl w:val="0"/>
                <w:numId w:val="2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Caries, incidence of new caries</w:t>
            </w:r>
          </w:p>
          <w:p w14:paraId="549DAC77" w14:textId="77777777" w:rsidR="00332E7E" w:rsidRPr="00876E2D" w:rsidRDefault="00332E7E" w:rsidP="00332E7E">
            <w:pPr>
              <w:numPr>
                <w:ilvl w:val="0"/>
                <w:numId w:val="2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Dental or denture plaque or both</w:t>
            </w:r>
          </w:p>
          <w:p w14:paraId="3FEE394E" w14:textId="77777777" w:rsidR="00332E7E" w:rsidRPr="00876E2D" w:rsidRDefault="00332E7E" w:rsidP="00332E7E">
            <w:pPr>
              <w:numPr>
                <w:ilvl w:val="0"/>
                <w:numId w:val="21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Gingivitis</w:t>
            </w:r>
          </w:p>
        </w:tc>
        <w:tc>
          <w:tcPr>
            <w:tcW w:w="3417" w:type="dxa"/>
          </w:tcPr>
          <w:p w14:paraId="31194AA4" w14:textId="77777777" w:rsidR="00332E7E" w:rsidRPr="00876E2D" w:rsidRDefault="00332E7E" w:rsidP="00332E7E">
            <w:pPr>
              <w:numPr>
                <w:ilvl w:val="0"/>
                <w:numId w:val="2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Nutritional status (e.g. body weight, Body Mass Index - BMI).</w:t>
            </w:r>
          </w:p>
          <w:p w14:paraId="32513F3C" w14:textId="77777777" w:rsidR="00332E7E" w:rsidRPr="00876E2D" w:rsidRDefault="00332E7E" w:rsidP="00332E7E">
            <w:pPr>
              <w:numPr>
                <w:ilvl w:val="0"/>
                <w:numId w:val="2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Incidence of respiratory diseases and pneumonia.</w:t>
            </w:r>
          </w:p>
          <w:p w14:paraId="71F3A979" w14:textId="77777777" w:rsidR="00332E7E" w:rsidRPr="00876E2D" w:rsidRDefault="00332E7E" w:rsidP="00332E7E">
            <w:pPr>
              <w:numPr>
                <w:ilvl w:val="0"/>
                <w:numId w:val="2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dverse effects of the interventions.</w:t>
            </w:r>
          </w:p>
          <w:p w14:paraId="2BB98E81" w14:textId="77777777" w:rsidR="00332E7E" w:rsidRPr="00876E2D" w:rsidRDefault="00332E7E" w:rsidP="00332E7E">
            <w:pPr>
              <w:numPr>
                <w:ilvl w:val="0"/>
                <w:numId w:val="2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ral health-related knowledge of staff or residents or both</w:t>
            </w:r>
          </w:p>
          <w:p w14:paraId="089CB4F9" w14:textId="77777777" w:rsidR="00332E7E" w:rsidRPr="00876E2D" w:rsidRDefault="00332E7E" w:rsidP="00332E7E">
            <w:pPr>
              <w:numPr>
                <w:ilvl w:val="0"/>
                <w:numId w:val="22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Oral health-related attitude and behaviour of staff or residents or both</w:t>
            </w:r>
          </w:p>
        </w:tc>
      </w:tr>
      <w:tr w:rsidR="00332E7E" w:rsidRPr="00876E2D" w14:paraId="1144D9B1" w14:textId="77777777" w:rsidTr="00077FFB">
        <w:tc>
          <w:tcPr>
            <w:tcW w:w="2722" w:type="dxa"/>
          </w:tcPr>
          <w:p w14:paraId="26AD052A" w14:textId="77777777" w:rsidR="00332E7E" w:rsidRPr="00876E2D" w:rsidRDefault="00332E7E" w:rsidP="00077FFB">
            <w:pPr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11. Psychological interventions to improve adherence to oral hygiene instructions in adults with periodontal diseases (Review)</w:t>
            </w:r>
          </w:p>
        </w:tc>
        <w:tc>
          <w:tcPr>
            <w:tcW w:w="2405" w:type="dxa"/>
          </w:tcPr>
          <w:p w14:paraId="56ABE89C" w14:textId="77777777" w:rsidR="00332E7E" w:rsidRPr="00876E2D" w:rsidRDefault="00332E7E" w:rsidP="00332E7E">
            <w:pPr>
              <w:numPr>
                <w:ilvl w:val="0"/>
                <w:numId w:val="2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Bleeding on probing or gingivitis score</w:t>
            </w:r>
          </w:p>
          <w:p w14:paraId="1C078609" w14:textId="77777777" w:rsidR="00332E7E" w:rsidRPr="00876E2D" w:rsidRDefault="00332E7E" w:rsidP="00332E7E">
            <w:pPr>
              <w:numPr>
                <w:ilvl w:val="0"/>
                <w:numId w:val="23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Any other clinical markers of periodontal diseases (for example, plaque score, probing depths, clinical attachment loss, recession, BPE (basic periodontal examination) scores</w:t>
            </w:r>
          </w:p>
        </w:tc>
        <w:tc>
          <w:tcPr>
            <w:tcW w:w="3417" w:type="dxa"/>
          </w:tcPr>
          <w:p w14:paraId="67ADC72E" w14:textId="77777777" w:rsidR="00332E7E" w:rsidRPr="00876E2D" w:rsidRDefault="00332E7E" w:rsidP="00332E7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 xml:space="preserve">Self-reported measures of oral health-related behaviour </w:t>
            </w:r>
          </w:p>
          <w:p w14:paraId="10BF2D98" w14:textId="77777777" w:rsidR="00332E7E" w:rsidRPr="00876E2D" w:rsidRDefault="00332E7E" w:rsidP="00332E7E">
            <w:pPr>
              <w:numPr>
                <w:ilvl w:val="0"/>
                <w:numId w:val="27"/>
              </w:numPr>
              <w:contextualSpacing/>
              <w:rPr>
                <w:rFonts w:eastAsia="Calibri" w:cs="Times New Roman"/>
                <w:sz w:val="24"/>
              </w:rPr>
            </w:pPr>
            <w:r w:rsidRPr="00876E2D">
              <w:rPr>
                <w:rFonts w:eastAsia="Calibri" w:cs="Times New Roman"/>
                <w:sz w:val="24"/>
              </w:rPr>
              <w:t>Self-reported beliefs about and attitudes to oral health-related behaviour</w:t>
            </w:r>
          </w:p>
        </w:tc>
      </w:tr>
    </w:tbl>
    <w:p w14:paraId="128C7CF4" w14:textId="79F2AA55" w:rsidR="00F6283A" w:rsidRDefault="00332E7E" w:rsidP="00332E7E">
      <w:pPr>
        <w:spacing w:after="120" w:line="480" w:lineRule="auto"/>
      </w:pPr>
      <w:r w:rsidRPr="00876E2D">
        <w:rPr>
          <w:rFonts w:eastAsia="Calibri" w:cs="Times New Roman"/>
          <w:sz w:val="24"/>
        </w:rPr>
        <w:t>Legend: Pre-specified primary and secondary outcomes of included Cochrane reviews and protocols</w:t>
      </w:r>
    </w:p>
    <w:sectPr w:rsidR="00F6283A" w:rsidSect="000A574F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D8D34" w14:textId="77777777" w:rsidR="002E3A2E" w:rsidRDefault="002E3A2E">
      <w:pPr>
        <w:spacing w:after="0" w:line="240" w:lineRule="auto"/>
      </w:pPr>
      <w:r>
        <w:separator/>
      </w:r>
    </w:p>
  </w:endnote>
  <w:endnote w:type="continuationSeparator" w:id="0">
    <w:p w14:paraId="5FB55ECB" w14:textId="77777777" w:rsidR="002E3A2E" w:rsidRDefault="002E3A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844E3" w14:textId="77777777" w:rsidR="008F2FA8" w:rsidRDefault="00332E7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3</w:t>
    </w:r>
    <w:r>
      <w:rPr>
        <w:noProof/>
      </w:rPr>
      <w:fldChar w:fldCharType="end"/>
    </w:r>
  </w:p>
  <w:p w14:paraId="4D777E4C" w14:textId="77777777" w:rsidR="008F2FA8" w:rsidRDefault="002E3A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F391C0" w14:textId="77777777" w:rsidR="002E3A2E" w:rsidRDefault="002E3A2E">
      <w:pPr>
        <w:spacing w:after="0" w:line="240" w:lineRule="auto"/>
      </w:pPr>
      <w:r>
        <w:separator/>
      </w:r>
    </w:p>
  </w:footnote>
  <w:footnote w:type="continuationSeparator" w:id="0">
    <w:p w14:paraId="254EFAC2" w14:textId="77777777" w:rsidR="002E3A2E" w:rsidRDefault="002E3A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03E41"/>
    <w:multiLevelType w:val="multilevel"/>
    <w:tmpl w:val="ACEEA3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7"/>
      <w:numFmt w:val="decimal"/>
      <w:isLgl/>
      <w:lvlText w:val="6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6C53EB"/>
    <w:multiLevelType w:val="hybridMultilevel"/>
    <w:tmpl w:val="5074F46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E32D09"/>
    <w:multiLevelType w:val="multilevel"/>
    <w:tmpl w:val="2A0EB8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05468D"/>
    <w:multiLevelType w:val="hybridMultilevel"/>
    <w:tmpl w:val="98F67A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8E3818"/>
    <w:multiLevelType w:val="hybridMultilevel"/>
    <w:tmpl w:val="149870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FE2F5D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E12BBE"/>
    <w:multiLevelType w:val="hybridMultilevel"/>
    <w:tmpl w:val="C0949D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CA4B87"/>
    <w:multiLevelType w:val="multilevel"/>
    <w:tmpl w:val="D8D2AE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9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4D36D81"/>
    <w:multiLevelType w:val="multilevel"/>
    <w:tmpl w:val="224E7F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5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4E1053F"/>
    <w:multiLevelType w:val="hybridMultilevel"/>
    <w:tmpl w:val="1AE07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2969D2"/>
    <w:multiLevelType w:val="hybridMultilevel"/>
    <w:tmpl w:val="05E0A7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8350B1A"/>
    <w:multiLevelType w:val="hybridMultilevel"/>
    <w:tmpl w:val="524ECF5C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EB9027B"/>
    <w:multiLevelType w:val="hybridMultilevel"/>
    <w:tmpl w:val="C3147B74"/>
    <w:lvl w:ilvl="0" w:tplc="3CD8946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EC3A2D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424497B"/>
    <w:multiLevelType w:val="hybridMultilevel"/>
    <w:tmpl w:val="05E0A70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2A7CF3"/>
    <w:multiLevelType w:val="hybridMultilevel"/>
    <w:tmpl w:val="82DEEB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D1B4B02"/>
    <w:multiLevelType w:val="multilevel"/>
    <w:tmpl w:val="629677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9D32AE"/>
    <w:multiLevelType w:val="hybridMultilevel"/>
    <w:tmpl w:val="EC1462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00738EE"/>
    <w:multiLevelType w:val="multilevel"/>
    <w:tmpl w:val="52480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0197A9C"/>
    <w:multiLevelType w:val="multilevel"/>
    <w:tmpl w:val="52480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6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5E83642"/>
    <w:multiLevelType w:val="hybridMultilevel"/>
    <w:tmpl w:val="149870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B267101"/>
    <w:multiLevelType w:val="multilevel"/>
    <w:tmpl w:val="E4FC2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5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5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BDB0E9B"/>
    <w:multiLevelType w:val="hybridMultilevel"/>
    <w:tmpl w:val="C0949DD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2D944DF"/>
    <w:multiLevelType w:val="hybridMultilevel"/>
    <w:tmpl w:val="1AE07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4386519"/>
    <w:multiLevelType w:val="hybridMultilevel"/>
    <w:tmpl w:val="82DEEB5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48437D5"/>
    <w:multiLevelType w:val="hybridMultilevel"/>
    <w:tmpl w:val="97284D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896407"/>
    <w:multiLevelType w:val="hybridMultilevel"/>
    <w:tmpl w:val="2AE4B2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E097253"/>
    <w:multiLevelType w:val="hybridMultilevel"/>
    <w:tmpl w:val="539A99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2"/>
  </w:num>
  <w:num w:numId="3">
    <w:abstractNumId w:val="6"/>
  </w:num>
  <w:num w:numId="4">
    <w:abstractNumId w:val="16"/>
  </w:num>
  <w:num w:numId="5">
    <w:abstractNumId w:val="3"/>
  </w:num>
  <w:num w:numId="6">
    <w:abstractNumId w:val="24"/>
  </w:num>
  <w:num w:numId="7">
    <w:abstractNumId w:val="15"/>
  </w:num>
  <w:num w:numId="8">
    <w:abstractNumId w:val="9"/>
  </w:num>
  <w:num w:numId="9">
    <w:abstractNumId w:val="23"/>
  </w:num>
  <w:num w:numId="10">
    <w:abstractNumId w:val="4"/>
  </w:num>
  <w:num w:numId="11">
    <w:abstractNumId w:val="20"/>
  </w:num>
  <w:num w:numId="12">
    <w:abstractNumId w:val="13"/>
  </w:num>
  <w:num w:numId="13">
    <w:abstractNumId w:val="5"/>
  </w:num>
  <w:num w:numId="14">
    <w:abstractNumId w:val="27"/>
  </w:num>
  <w:num w:numId="15">
    <w:abstractNumId w:val="8"/>
  </w:num>
  <w:num w:numId="16">
    <w:abstractNumId w:val="25"/>
  </w:num>
  <w:num w:numId="17">
    <w:abstractNumId w:val="17"/>
  </w:num>
  <w:num w:numId="18">
    <w:abstractNumId w:val="21"/>
  </w:num>
  <w:num w:numId="19">
    <w:abstractNumId w:val="7"/>
  </w:num>
  <w:num w:numId="20">
    <w:abstractNumId w:val="26"/>
  </w:num>
  <w:num w:numId="21">
    <w:abstractNumId w:val="0"/>
  </w:num>
  <w:num w:numId="22">
    <w:abstractNumId w:val="2"/>
  </w:num>
  <w:num w:numId="23">
    <w:abstractNumId w:val="19"/>
  </w:num>
  <w:num w:numId="24">
    <w:abstractNumId w:val="10"/>
  </w:num>
  <w:num w:numId="25">
    <w:abstractNumId w:val="12"/>
  </w:num>
  <w:num w:numId="26">
    <w:abstractNumId w:val="14"/>
  </w:num>
  <w:num w:numId="27">
    <w:abstractNumId w:val="18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E7E"/>
    <w:rsid w:val="002E3A2E"/>
    <w:rsid w:val="00332E7E"/>
    <w:rsid w:val="00C35B2F"/>
    <w:rsid w:val="00F6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F9573"/>
  <w15:chartTrackingRefBased/>
  <w15:docId w15:val="{00562749-2AE5-49F6-8302-EDEFCAA18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E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332E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32E7E"/>
  </w:style>
  <w:style w:type="table" w:styleId="TableGrid">
    <w:name w:val="Table Grid"/>
    <w:basedOn w:val="TableNormal"/>
    <w:uiPriority w:val="39"/>
    <w:rsid w:val="00332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3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7</Words>
  <Characters>4601</Characters>
  <Application>Microsoft Office Word</Application>
  <DocSecurity>0</DocSecurity>
  <Lines>38</Lines>
  <Paragraphs>10</Paragraphs>
  <ScaleCrop>false</ScaleCrop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mont (Staff)</dc:creator>
  <cp:keywords/>
  <dc:description/>
  <cp:lastModifiedBy>Priya</cp:lastModifiedBy>
  <cp:revision>2</cp:revision>
  <dcterms:created xsi:type="dcterms:W3CDTF">2021-07-06T19:01:00Z</dcterms:created>
  <dcterms:modified xsi:type="dcterms:W3CDTF">2021-07-14T08:57:00Z</dcterms:modified>
</cp:coreProperties>
</file>